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A1AE" w14:textId="672C44C6" w:rsidR="002C2522" w:rsidRPr="001B7FFC" w:rsidRDefault="001B7FFC">
      <w:pPr>
        <w:rPr>
          <w:rFonts w:ascii="Times New Roman" w:hAnsi="Times New Roman" w:cs="Times New Roman"/>
          <w:sz w:val="24"/>
          <w:szCs w:val="24"/>
        </w:rPr>
      </w:pPr>
      <w:r w:rsidRPr="001B7FFC">
        <w:rPr>
          <w:rFonts w:ascii="Times New Roman" w:hAnsi="Times New Roman" w:cs="Times New Roman"/>
          <w:b/>
          <w:bCs/>
          <w:sz w:val="24"/>
          <w:szCs w:val="24"/>
        </w:rPr>
        <w:t>Supplementary Table 10.</w:t>
      </w:r>
      <w:r w:rsidRPr="001B7FFC">
        <w:rPr>
          <w:rFonts w:ascii="Times New Roman" w:hAnsi="Times New Roman" w:cs="Times New Roman"/>
          <w:sz w:val="24"/>
          <w:szCs w:val="24"/>
        </w:rPr>
        <w:t xml:space="preserve"> </w:t>
      </w:r>
      <w:r w:rsidRPr="001B7FFC">
        <w:rPr>
          <w:rFonts w:ascii="Times New Roman" w:hAnsi="Times New Roman" w:cs="Times New Roman"/>
          <w:sz w:val="24"/>
          <w:szCs w:val="24"/>
        </w:rPr>
        <w:t xml:space="preserve">Effective siRNAs against </w:t>
      </w:r>
      <w:r w:rsidRPr="001B7FFC">
        <w:rPr>
          <w:rFonts w:ascii="Times New Roman" w:hAnsi="Times New Roman" w:cs="Times New Roman"/>
          <w:sz w:val="24"/>
          <w:szCs w:val="24"/>
        </w:rPr>
        <w:t>envelope gene</w:t>
      </w:r>
      <w:r w:rsidRPr="001B7FFC">
        <w:rPr>
          <w:rFonts w:ascii="Times New Roman" w:hAnsi="Times New Roman" w:cs="Times New Roman"/>
          <w:sz w:val="24"/>
          <w:szCs w:val="24"/>
        </w:rPr>
        <w:t xml:space="preserve"> with GC%, free energy of folding and free energy of binding with target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3"/>
        <w:gridCol w:w="737"/>
        <w:gridCol w:w="816"/>
        <w:gridCol w:w="2216"/>
        <w:gridCol w:w="2283"/>
        <w:gridCol w:w="1259"/>
        <w:gridCol w:w="1032"/>
      </w:tblGrid>
      <w:tr w:rsidR="001B7FFC" w:rsidRPr="001B7FFC" w14:paraId="5AC0BFFB" w14:textId="77777777" w:rsidTr="001B7FFC">
        <w:trPr>
          <w:trHeight w:val="108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65BF065B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C63C233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1E0302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C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662D87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 energy of fold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ED9105" w14:textId="7FFA1354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er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nd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E16C1F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</w:t>
            </w:r>
            <w:proofErr w:type="spellStart"/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c</w:t>
            </w:r>
            <w:proofErr w:type="spellEnd"/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FDAC1D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Cp)</w:t>
            </w:r>
          </w:p>
        </w:tc>
      </w:tr>
      <w:tr w:rsidR="001B7FFC" w:rsidRPr="001B7FFC" w14:paraId="471FBB23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F91EC4E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C234A4D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E616E8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099F31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2CFDA2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0AF9BB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1B5885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6</w:t>
            </w:r>
          </w:p>
        </w:tc>
      </w:tr>
      <w:tr w:rsidR="001B7FFC" w:rsidRPr="001B7FFC" w14:paraId="38BC3920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75AF8DF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680A3D9B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EA3ECB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77E9A2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4AB74E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6701CD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BD06D7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9</w:t>
            </w:r>
          </w:p>
        </w:tc>
      </w:tr>
      <w:tr w:rsidR="001B7FFC" w:rsidRPr="001B7FFC" w14:paraId="40C5E60F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7E8645B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95EC7D5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2508E0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D252B0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BB178F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8398E5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8D8221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.3</w:t>
            </w:r>
          </w:p>
        </w:tc>
      </w:tr>
      <w:tr w:rsidR="001B7FFC" w:rsidRPr="001B7FFC" w14:paraId="0B38FAC2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3179E87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C2942B0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F022C6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72BF53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22B23D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1C94E5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88DAA6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6</w:t>
            </w:r>
          </w:p>
        </w:tc>
      </w:tr>
      <w:tr w:rsidR="001B7FFC" w:rsidRPr="001B7FFC" w14:paraId="26B68A59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3F89FE6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41AEF9B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66D7DC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7408DC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84B604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4785FA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EBAF73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</w:tr>
      <w:tr w:rsidR="001B7FFC" w:rsidRPr="001B7FFC" w14:paraId="57531076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3E63B52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27E921A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B7DD10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A8A520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D38F45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2C3152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6CD5CE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6</w:t>
            </w:r>
          </w:p>
        </w:tc>
      </w:tr>
      <w:tr w:rsidR="001B7FFC" w:rsidRPr="001B7FFC" w14:paraId="2646D87D" w14:textId="77777777" w:rsidTr="001B7FFC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8AB5A6E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B90673" w14:textId="77777777" w:rsidR="001B7FFC" w:rsidRPr="001B7FFC" w:rsidRDefault="001B7FFC" w:rsidP="001B7F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395778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DD93CC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7BE6F4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58036C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880579" w14:textId="77777777" w:rsidR="001B7FFC" w:rsidRPr="001B7FFC" w:rsidRDefault="001B7FFC" w:rsidP="001B7F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B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</w:t>
            </w:r>
          </w:p>
        </w:tc>
      </w:tr>
    </w:tbl>
    <w:p w14:paraId="28574011" w14:textId="77777777" w:rsidR="001B7FFC" w:rsidRPr="001B7FFC" w:rsidRDefault="001B7FFC">
      <w:pPr>
        <w:rPr>
          <w:rFonts w:ascii="Times New Roman" w:hAnsi="Times New Roman" w:cs="Times New Roman"/>
          <w:sz w:val="24"/>
          <w:szCs w:val="24"/>
        </w:rPr>
      </w:pPr>
    </w:p>
    <w:sectPr w:rsidR="001B7FFC" w:rsidRPr="001B7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sDAytDSzNDA0MjNR0lEKTi0uzszPAykwrAUAnQMn+ywAAAA="/>
  </w:docVars>
  <w:rsids>
    <w:rsidRoot w:val="00E06218"/>
    <w:rsid w:val="001B7FFC"/>
    <w:rsid w:val="002C2522"/>
    <w:rsid w:val="00E0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4F18"/>
  <w15:chartTrackingRefBased/>
  <w15:docId w15:val="{BFF5165B-C05F-4ED6-B243-1B1C2177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1-18T14:03:00Z</dcterms:created>
  <dcterms:modified xsi:type="dcterms:W3CDTF">2022-01-18T14:08:00Z</dcterms:modified>
</cp:coreProperties>
</file>